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23BBAA" w14:textId="77777777" w:rsidR="00DA6F9D" w:rsidRPr="0006204D" w:rsidRDefault="00DA6F9D" w:rsidP="00DA6F9D">
      <w:pPr>
        <w:spacing w:line="480" w:lineRule="auto"/>
        <w:jc w:val="center"/>
        <w:outlineLvl w:val="0"/>
        <w:rPr>
          <w:b/>
          <w:color w:val="000000" w:themeColor="text1"/>
        </w:rPr>
      </w:pPr>
      <w:r w:rsidRPr="0006204D">
        <w:rPr>
          <w:b/>
          <w:bCs/>
          <w:color w:val="000000" w:themeColor="text1"/>
        </w:rPr>
        <w:t>Supplementary Table 1.</w:t>
      </w:r>
      <w:r w:rsidRPr="0006204D">
        <w:rPr>
          <w:b/>
          <w:color w:val="000000" w:themeColor="text1"/>
        </w:rPr>
        <w:t xml:space="preserve"> Primers used in RT-PCR, RT-qPCR and cloning experiments.</w:t>
      </w:r>
    </w:p>
    <w:tbl>
      <w:tblPr>
        <w:tblStyle w:val="Grigliatabella"/>
        <w:tblW w:w="9776" w:type="dxa"/>
        <w:tblLook w:val="04A0" w:firstRow="1" w:lastRow="0" w:firstColumn="1" w:lastColumn="0" w:noHBand="0" w:noVBand="1"/>
      </w:tblPr>
      <w:tblGrid>
        <w:gridCol w:w="3964"/>
        <w:gridCol w:w="5812"/>
      </w:tblGrid>
      <w:tr w:rsidR="0006204D" w:rsidRPr="0006204D" w14:paraId="3DDA91BC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1CE35CD3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b/>
                <w:bCs/>
                <w:color w:val="000000" w:themeColor="text1"/>
                <w:lang w:eastAsia="it-IT"/>
              </w:rPr>
            </w:pPr>
            <w:r w:rsidRPr="0006204D">
              <w:rPr>
                <w:b/>
                <w:color w:val="000000" w:themeColor="text1"/>
              </w:rPr>
              <w:t>Primers used in RT-PCR experiments</w:t>
            </w:r>
          </w:p>
        </w:tc>
        <w:tc>
          <w:tcPr>
            <w:tcW w:w="5812" w:type="dxa"/>
            <w:noWrap/>
            <w:hideMark/>
          </w:tcPr>
          <w:p w14:paraId="596CCBFD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b/>
                <w:bCs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b/>
                <w:bCs/>
                <w:color w:val="000000" w:themeColor="text1"/>
                <w:lang w:eastAsia="it-IT"/>
              </w:rPr>
              <w:t>Sequence (5’-3’)</w:t>
            </w:r>
          </w:p>
        </w:tc>
      </w:tr>
      <w:tr w:rsidR="0006204D" w:rsidRPr="0006204D" w14:paraId="197671E8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0515B790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 xml:space="preserve">hL1E23_F      </w:t>
            </w:r>
          </w:p>
        </w:tc>
        <w:tc>
          <w:tcPr>
            <w:tcW w:w="5812" w:type="dxa"/>
            <w:noWrap/>
            <w:hideMark/>
          </w:tcPr>
          <w:p w14:paraId="2D2FAFC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ACAGCGGGTGAAAACTACA</w:t>
            </w:r>
          </w:p>
        </w:tc>
      </w:tr>
      <w:tr w:rsidR="0006204D" w:rsidRPr="0006204D" w14:paraId="565BEC09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6FFC8F3F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 xml:space="preserve">hL1E28_R     </w:t>
            </w:r>
          </w:p>
        </w:tc>
        <w:tc>
          <w:tcPr>
            <w:tcW w:w="5812" w:type="dxa"/>
            <w:noWrap/>
            <w:hideMark/>
          </w:tcPr>
          <w:p w14:paraId="4710460B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CATCTCCTGTCCTGGACTC</w:t>
            </w:r>
          </w:p>
        </w:tc>
      </w:tr>
      <w:tr w:rsidR="0006204D" w:rsidRPr="0006204D" w14:paraId="18028BEB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1F7AFF85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mL1E23_F</w:t>
            </w:r>
          </w:p>
        </w:tc>
        <w:tc>
          <w:tcPr>
            <w:tcW w:w="5812" w:type="dxa"/>
            <w:noWrap/>
            <w:hideMark/>
          </w:tcPr>
          <w:p w14:paraId="4CA95A85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GCCACAGCAGGTGAAAACT</w:t>
            </w:r>
          </w:p>
        </w:tc>
      </w:tr>
      <w:tr w:rsidR="0006204D" w:rsidRPr="0006204D" w14:paraId="5A471E70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34BE638E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 xml:space="preserve">mL1E28_R      </w:t>
            </w:r>
          </w:p>
        </w:tc>
        <w:tc>
          <w:tcPr>
            <w:tcW w:w="5812" w:type="dxa"/>
            <w:noWrap/>
            <w:hideMark/>
          </w:tcPr>
          <w:p w14:paraId="06FE065F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 xml:space="preserve"> CATGGCTGGACCTTGCTATT</w:t>
            </w:r>
          </w:p>
        </w:tc>
      </w:tr>
      <w:tr w:rsidR="0006204D" w:rsidRPr="0006204D" w14:paraId="504F5AD5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756783CE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L1E24_F</w:t>
            </w:r>
          </w:p>
        </w:tc>
        <w:tc>
          <w:tcPr>
            <w:tcW w:w="5812" w:type="dxa"/>
            <w:noWrap/>
            <w:hideMark/>
          </w:tcPr>
          <w:p w14:paraId="1F385CDD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CCTGACACTGACTACGAGA</w:t>
            </w:r>
          </w:p>
        </w:tc>
      </w:tr>
      <w:tr w:rsidR="0006204D" w:rsidRPr="0006204D" w14:paraId="5B5C5715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0F5C8156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L1E26_R</w:t>
            </w:r>
          </w:p>
        </w:tc>
        <w:tc>
          <w:tcPr>
            <w:tcW w:w="5812" w:type="dxa"/>
            <w:noWrap/>
            <w:hideMark/>
          </w:tcPr>
          <w:p w14:paraId="6ADA7F8E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CTGGGTGTCCTCCTTATCC</w:t>
            </w:r>
          </w:p>
        </w:tc>
      </w:tr>
      <w:tr w:rsidR="0006204D" w:rsidRPr="0006204D" w14:paraId="6B80BC37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00859B1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p-L1_F</w:t>
            </w:r>
          </w:p>
        </w:tc>
        <w:tc>
          <w:tcPr>
            <w:tcW w:w="5812" w:type="dxa"/>
            <w:noWrap/>
            <w:hideMark/>
          </w:tcPr>
          <w:p w14:paraId="209ABE3C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GAATTCAAGGGAAAGTGAGCCCTGAT</w:t>
            </w:r>
          </w:p>
        </w:tc>
      </w:tr>
      <w:tr w:rsidR="0006204D" w:rsidRPr="0006204D" w14:paraId="4E781B80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44C18D11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BGH_R</w:t>
            </w:r>
          </w:p>
        </w:tc>
        <w:tc>
          <w:tcPr>
            <w:tcW w:w="5812" w:type="dxa"/>
            <w:noWrap/>
            <w:hideMark/>
          </w:tcPr>
          <w:p w14:paraId="504DA9CE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AGAAGGCACAGTCGAGG</w:t>
            </w:r>
          </w:p>
        </w:tc>
      </w:tr>
      <w:tr w:rsidR="0006204D" w:rsidRPr="0006204D" w14:paraId="67A6E219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70C3EB44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mL1E1_F</w:t>
            </w:r>
          </w:p>
        </w:tc>
        <w:tc>
          <w:tcPr>
            <w:tcW w:w="5812" w:type="dxa"/>
            <w:noWrap/>
            <w:hideMark/>
          </w:tcPr>
          <w:p w14:paraId="272593E1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AAGATGGTCGTGATGCTGC</w:t>
            </w:r>
          </w:p>
        </w:tc>
      </w:tr>
      <w:tr w:rsidR="0006204D" w:rsidRPr="0006204D" w14:paraId="4331B9A9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083CBE3D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mL1E3_R</w:t>
            </w:r>
          </w:p>
        </w:tc>
        <w:tc>
          <w:tcPr>
            <w:tcW w:w="5812" w:type="dxa"/>
            <w:noWrap/>
            <w:hideMark/>
          </w:tcPr>
          <w:p w14:paraId="1D5AE5E1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GTGATGACAGGTGGCTCTA</w:t>
            </w:r>
          </w:p>
        </w:tc>
      </w:tr>
      <w:tr w:rsidR="0006204D" w:rsidRPr="0006204D" w14:paraId="4DAC605C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65AC68D3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mL1E26_F</w:t>
            </w:r>
          </w:p>
        </w:tc>
        <w:tc>
          <w:tcPr>
            <w:tcW w:w="5812" w:type="dxa"/>
            <w:noWrap/>
            <w:hideMark/>
          </w:tcPr>
          <w:p w14:paraId="223E5E1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GAAGGACAAGGAGGACACT</w:t>
            </w:r>
          </w:p>
        </w:tc>
      </w:tr>
      <w:tr w:rsidR="0006204D" w:rsidRPr="0006204D" w14:paraId="7A05F651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68F9989D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mL1E28'_R</w:t>
            </w:r>
          </w:p>
        </w:tc>
        <w:tc>
          <w:tcPr>
            <w:tcW w:w="5812" w:type="dxa"/>
            <w:noWrap/>
            <w:hideMark/>
          </w:tcPr>
          <w:p w14:paraId="4A60AE2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CAAAGGCCTTCTCTTCATTG</w:t>
            </w:r>
          </w:p>
        </w:tc>
      </w:tr>
      <w:tr w:rsidR="0006204D" w:rsidRPr="0006204D" w14:paraId="1D250A3E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51C76DB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t>mhGAPDH_F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6AC831A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CAAGAAGGTGGTGAAGCAGG </w:t>
            </w:r>
          </w:p>
        </w:tc>
      </w:tr>
      <w:tr w:rsidR="0006204D" w:rsidRPr="0006204D" w14:paraId="5F0E854F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31069FB3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t>mhGAPDH_R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66297230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CCAGGAAATGAGCTTGACAAA </w:t>
            </w:r>
          </w:p>
        </w:tc>
      </w:tr>
      <w:tr w:rsidR="0006204D" w:rsidRPr="0006204D" w14:paraId="3C650961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4B1D1ACA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L1E1_F</w:t>
            </w:r>
          </w:p>
        </w:tc>
        <w:tc>
          <w:tcPr>
            <w:tcW w:w="5812" w:type="dxa"/>
            <w:noWrap/>
            <w:hideMark/>
          </w:tcPr>
          <w:p w14:paraId="36999139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GCTTATCCAGATCCCCGAG</w:t>
            </w:r>
          </w:p>
        </w:tc>
      </w:tr>
      <w:tr w:rsidR="0006204D" w:rsidRPr="0006204D" w14:paraId="18C1CD3C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0B25A7A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L1E3_R</w:t>
            </w:r>
          </w:p>
        </w:tc>
        <w:tc>
          <w:tcPr>
            <w:tcW w:w="5812" w:type="dxa"/>
            <w:noWrap/>
            <w:hideMark/>
          </w:tcPr>
          <w:p w14:paraId="3E9C99B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CTGTGGGGAAGACAACCAG</w:t>
            </w:r>
          </w:p>
        </w:tc>
      </w:tr>
      <w:tr w:rsidR="0006204D" w:rsidRPr="0006204D" w14:paraId="75D9AE14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5DEB42C6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L1E26_F</w:t>
            </w:r>
          </w:p>
        </w:tc>
        <w:tc>
          <w:tcPr>
            <w:tcW w:w="5812" w:type="dxa"/>
            <w:noWrap/>
            <w:hideMark/>
          </w:tcPr>
          <w:p w14:paraId="256D86D0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GCCCGACCGATGAAAG</w:t>
            </w:r>
          </w:p>
        </w:tc>
      </w:tr>
      <w:tr w:rsidR="0006204D" w:rsidRPr="0006204D" w14:paraId="7F53D615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3AF83146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L1E28'_R</w:t>
            </w:r>
          </w:p>
        </w:tc>
        <w:tc>
          <w:tcPr>
            <w:tcW w:w="5812" w:type="dxa"/>
            <w:noWrap/>
            <w:hideMark/>
          </w:tcPr>
          <w:p w14:paraId="5E871595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TGATGTCCCCGTTGAGC</w:t>
            </w:r>
          </w:p>
        </w:tc>
      </w:tr>
      <w:tr w:rsidR="0006204D" w:rsidRPr="0006204D" w14:paraId="3C3EA994" w14:textId="77777777" w:rsidTr="00133289">
        <w:trPr>
          <w:trHeight w:val="312"/>
        </w:trPr>
        <w:tc>
          <w:tcPr>
            <w:tcW w:w="3964" w:type="dxa"/>
            <w:noWrap/>
          </w:tcPr>
          <w:p w14:paraId="4E48E57B" w14:textId="77777777" w:rsidR="00DA6F9D" w:rsidRPr="0006204D" w:rsidRDefault="00DA6F9D" w:rsidP="00133289">
            <w:pPr>
              <w:spacing w:line="480" w:lineRule="auto"/>
              <w:rPr>
                <w:b/>
                <w:color w:val="000000" w:themeColor="text1"/>
              </w:rPr>
            </w:pPr>
            <w:r w:rsidRPr="0006204D">
              <w:rPr>
                <w:b/>
                <w:color w:val="000000" w:themeColor="text1"/>
              </w:rPr>
              <w:t>Primers used in RT-qPCR experiments</w:t>
            </w:r>
          </w:p>
        </w:tc>
        <w:tc>
          <w:tcPr>
            <w:tcW w:w="5812" w:type="dxa"/>
            <w:noWrap/>
          </w:tcPr>
          <w:p w14:paraId="5D98714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b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b/>
                <w:bCs/>
                <w:color w:val="000000" w:themeColor="text1"/>
                <w:lang w:eastAsia="it-IT"/>
              </w:rPr>
              <w:t>Sequence (5’-3’)</w:t>
            </w:r>
          </w:p>
        </w:tc>
      </w:tr>
      <w:tr w:rsidR="0006204D" w:rsidRPr="0006204D" w14:paraId="0D57E483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4AFC651D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mNova2_F</w:t>
            </w:r>
          </w:p>
        </w:tc>
        <w:tc>
          <w:tcPr>
            <w:tcW w:w="5812" w:type="dxa"/>
            <w:noWrap/>
            <w:hideMark/>
          </w:tcPr>
          <w:p w14:paraId="4FBFD4EA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GGACTGATCATCGGTAAGG </w:t>
            </w:r>
          </w:p>
        </w:tc>
      </w:tr>
      <w:tr w:rsidR="0006204D" w:rsidRPr="0006204D" w14:paraId="0D3631EF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7FE61E59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lastRenderedPageBreak/>
              <w:t>mNova2_R</w:t>
            </w:r>
          </w:p>
        </w:tc>
        <w:tc>
          <w:tcPr>
            <w:tcW w:w="5812" w:type="dxa"/>
            <w:noWrap/>
            <w:hideMark/>
          </w:tcPr>
          <w:p w14:paraId="3A273558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GGTCTTCCTGTACCTTCTG </w:t>
            </w:r>
          </w:p>
        </w:tc>
      </w:tr>
      <w:tr w:rsidR="0006204D" w:rsidRPr="0006204D" w14:paraId="18536667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732663CE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Nova2_F</w:t>
            </w:r>
          </w:p>
        </w:tc>
        <w:tc>
          <w:tcPr>
            <w:tcW w:w="5812" w:type="dxa"/>
            <w:noWrap/>
            <w:hideMark/>
          </w:tcPr>
          <w:p w14:paraId="22CFC8B4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AGCTTTATTGCCGAGAAGG </w:t>
            </w:r>
          </w:p>
        </w:tc>
      </w:tr>
      <w:tr w:rsidR="0006204D" w:rsidRPr="0006204D" w14:paraId="48D6A362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528C3C0F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Nova2_R</w:t>
            </w:r>
          </w:p>
        </w:tc>
        <w:tc>
          <w:tcPr>
            <w:tcW w:w="5812" w:type="dxa"/>
            <w:noWrap/>
            <w:hideMark/>
          </w:tcPr>
          <w:p w14:paraId="68E8DF9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CCCATGCTCCTGACTGTTC </w:t>
            </w:r>
          </w:p>
        </w:tc>
      </w:tr>
      <w:tr w:rsidR="0006204D" w:rsidRPr="0006204D" w14:paraId="41385612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6D46C648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t>mhGAPDH_F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4F31B6A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CAAGAAGGTGGTGAAGCAGG </w:t>
            </w:r>
          </w:p>
        </w:tc>
      </w:tr>
      <w:tr w:rsidR="0006204D" w:rsidRPr="0006204D" w14:paraId="0A257C53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294AB5A0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t>mhGAPDH_R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322680BC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CCAGGAAATGAGCTTGACAAA </w:t>
            </w:r>
          </w:p>
        </w:tc>
      </w:tr>
      <w:tr w:rsidR="0006204D" w:rsidRPr="0006204D" w14:paraId="5C8027B8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5B1F2F54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t>mUbb_F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566785AD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CTTCGTGAAGACCCTGACC </w:t>
            </w:r>
          </w:p>
        </w:tc>
      </w:tr>
      <w:tr w:rsidR="0006204D" w:rsidRPr="0006204D" w14:paraId="3F0A3D6E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3B80B0EF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t>mUbb_R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53109AAA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AGGTGCAGGGTTGACTCTT </w:t>
            </w:r>
          </w:p>
        </w:tc>
      </w:tr>
      <w:tr w:rsidR="0006204D" w:rsidRPr="0006204D" w14:paraId="395CF97D" w14:textId="77777777" w:rsidTr="00133289">
        <w:trPr>
          <w:trHeight w:val="320"/>
        </w:trPr>
        <w:tc>
          <w:tcPr>
            <w:tcW w:w="3964" w:type="dxa"/>
            <w:noWrap/>
          </w:tcPr>
          <w:p w14:paraId="06E37E5B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_F</w:t>
            </w:r>
          </w:p>
        </w:tc>
        <w:tc>
          <w:tcPr>
            <w:tcW w:w="5812" w:type="dxa"/>
            <w:noWrap/>
          </w:tcPr>
          <w:p w14:paraId="607310EB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TTGGGACTGCTCTCAGCAT</w:t>
            </w:r>
          </w:p>
        </w:tc>
      </w:tr>
      <w:tr w:rsidR="0006204D" w:rsidRPr="0006204D" w14:paraId="5907535A" w14:textId="77777777" w:rsidTr="00133289">
        <w:trPr>
          <w:trHeight w:val="320"/>
        </w:trPr>
        <w:tc>
          <w:tcPr>
            <w:tcW w:w="3964" w:type="dxa"/>
            <w:noWrap/>
          </w:tcPr>
          <w:p w14:paraId="3EDBFC63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_R</w:t>
            </w:r>
          </w:p>
        </w:tc>
        <w:tc>
          <w:tcPr>
            <w:tcW w:w="5812" w:type="dxa"/>
            <w:noWrap/>
          </w:tcPr>
          <w:p w14:paraId="186E42DA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CCAATCCTCCAACTTACCA</w:t>
            </w:r>
          </w:p>
        </w:tc>
      </w:tr>
      <w:tr w:rsidR="0006204D" w:rsidRPr="0006204D" w14:paraId="0C321891" w14:textId="77777777" w:rsidTr="00133289">
        <w:trPr>
          <w:trHeight w:val="320"/>
        </w:trPr>
        <w:tc>
          <w:tcPr>
            <w:tcW w:w="3964" w:type="dxa"/>
            <w:noWrap/>
          </w:tcPr>
          <w:p w14:paraId="09157958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_F</w:t>
            </w:r>
          </w:p>
        </w:tc>
        <w:tc>
          <w:tcPr>
            <w:tcW w:w="5812" w:type="dxa"/>
            <w:noWrap/>
          </w:tcPr>
          <w:p w14:paraId="17DCC9B0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CTGCTTCTGTTGGAATTTCTG</w:t>
            </w:r>
          </w:p>
        </w:tc>
      </w:tr>
      <w:tr w:rsidR="0006204D" w:rsidRPr="0006204D" w14:paraId="54312626" w14:textId="77777777" w:rsidTr="00133289">
        <w:trPr>
          <w:trHeight w:val="320"/>
        </w:trPr>
        <w:tc>
          <w:tcPr>
            <w:tcW w:w="3964" w:type="dxa"/>
            <w:noWrap/>
          </w:tcPr>
          <w:p w14:paraId="78E52BEB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_R</w:t>
            </w:r>
          </w:p>
        </w:tc>
        <w:tc>
          <w:tcPr>
            <w:tcW w:w="5812" w:type="dxa"/>
            <w:noWrap/>
          </w:tcPr>
          <w:p w14:paraId="0AD2CDE3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CCCCCAAAAGAAGAGCAAT</w:t>
            </w:r>
          </w:p>
        </w:tc>
      </w:tr>
      <w:tr w:rsidR="0006204D" w:rsidRPr="0006204D" w14:paraId="31155B2F" w14:textId="77777777" w:rsidTr="00133289">
        <w:trPr>
          <w:trHeight w:val="320"/>
        </w:trPr>
        <w:tc>
          <w:tcPr>
            <w:tcW w:w="3964" w:type="dxa"/>
            <w:noWrap/>
          </w:tcPr>
          <w:p w14:paraId="7C9171D8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5_F</w:t>
            </w:r>
          </w:p>
        </w:tc>
        <w:tc>
          <w:tcPr>
            <w:tcW w:w="5812" w:type="dxa"/>
            <w:noWrap/>
          </w:tcPr>
          <w:p w14:paraId="72C956D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CCCTGTGCGAGTTTCTACT</w:t>
            </w:r>
          </w:p>
        </w:tc>
      </w:tr>
      <w:tr w:rsidR="0006204D" w:rsidRPr="0006204D" w14:paraId="0B8043A3" w14:textId="77777777" w:rsidTr="00133289">
        <w:trPr>
          <w:trHeight w:val="320"/>
        </w:trPr>
        <w:tc>
          <w:tcPr>
            <w:tcW w:w="3964" w:type="dxa"/>
            <w:noWrap/>
          </w:tcPr>
          <w:p w14:paraId="1B57F544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5_R</w:t>
            </w:r>
          </w:p>
        </w:tc>
        <w:tc>
          <w:tcPr>
            <w:tcW w:w="5812" w:type="dxa"/>
            <w:noWrap/>
          </w:tcPr>
          <w:p w14:paraId="1868E75B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GTATTTGCCACCCTTGCTG</w:t>
            </w:r>
          </w:p>
        </w:tc>
      </w:tr>
      <w:tr w:rsidR="0006204D" w:rsidRPr="0006204D" w14:paraId="0F2550F5" w14:textId="77777777" w:rsidTr="00133289">
        <w:trPr>
          <w:trHeight w:val="320"/>
        </w:trPr>
        <w:tc>
          <w:tcPr>
            <w:tcW w:w="3964" w:type="dxa"/>
            <w:noWrap/>
          </w:tcPr>
          <w:p w14:paraId="52AF72D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6_F</w:t>
            </w:r>
          </w:p>
        </w:tc>
        <w:tc>
          <w:tcPr>
            <w:tcW w:w="5812" w:type="dxa"/>
          </w:tcPr>
          <w:p w14:paraId="2FD4BB61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TCCTCTGGTATGTCTGTAGTGAA</w:t>
            </w:r>
          </w:p>
        </w:tc>
      </w:tr>
      <w:tr w:rsidR="0006204D" w:rsidRPr="0006204D" w14:paraId="2F0AC2F3" w14:textId="77777777" w:rsidTr="00133289">
        <w:trPr>
          <w:trHeight w:val="320"/>
        </w:trPr>
        <w:tc>
          <w:tcPr>
            <w:tcW w:w="3964" w:type="dxa"/>
            <w:noWrap/>
          </w:tcPr>
          <w:p w14:paraId="259F7CE1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6_R</w:t>
            </w:r>
          </w:p>
        </w:tc>
        <w:tc>
          <w:tcPr>
            <w:tcW w:w="5812" w:type="dxa"/>
          </w:tcPr>
          <w:p w14:paraId="72868E3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GTCCCTGCTCACCTGTACTC</w:t>
            </w:r>
          </w:p>
        </w:tc>
      </w:tr>
      <w:tr w:rsidR="0006204D" w:rsidRPr="0006204D" w14:paraId="459B73C6" w14:textId="77777777" w:rsidTr="00133289">
        <w:trPr>
          <w:trHeight w:val="320"/>
        </w:trPr>
        <w:tc>
          <w:tcPr>
            <w:tcW w:w="3964" w:type="dxa"/>
            <w:noWrap/>
          </w:tcPr>
          <w:p w14:paraId="4AE5BE91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6_R</w:t>
            </w:r>
          </w:p>
        </w:tc>
        <w:tc>
          <w:tcPr>
            <w:tcW w:w="5812" w:type="dxa"/>
          </w:tcPr>
          <w:p w14:paraId="6ACC95CB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AGTTCTGCTTGACCTTTGCT</w:t>
            </w:r>
          </w:p>
        </w:tc>
      </w:tr>
      <w:tr w:rsidR="0006204D" w:rsidRPr="0006204D" w14:paraId="62BAFA41" w14:textId="77777777" w:rsidTr="00133289">
        <w:trPr>
          <w:trHeight w:val="320"/>
        </w:trPr>
        <w:tc>
          <w:tcPr>
            <w:tcW w:w="3964" w:type="dxa"/>
            <w:noWrap/>
          </w:tcPr>
          <w:p w14:paraId="77B54379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6_R</w:t>
            </w:r>
          </w:p>
        </w:tc>
        <w:tc>
          <w:tcPr>
            <w:tcW w:w="5812" w:type="dxa"/>
          </w:tcPr>
          <w:p w14:paraId="7FEA8345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ACATCCCTACTGTCACATCTTACC</w:t>
            </w:r>
          </w:p>
        </w:tc>
      </w:tr>
      <w:tr w:rsidR="0006204D" w:rsidRPr="0006204D" w14:paraId="6AD15547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3A1F8A1F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7_F</w:t>
            </w:r>
          </w:p>
        </w:tc>
        <w:tc>
          <w:tcPr>
            <w:tcW w:w="5812" w:type="dxa"/>
            <w:hideMark/>
          </w:tcPr>
          <w:p w14:paraId="6702A06D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GGCCCTGCAATACATCTAC</w:t>
            </w:r>
          </w:p>
        </w:tc>
      </w:tr>
      <w:tr w:rsidR="0006204D" w:rsidRPr="0006204D" w14:paraId="2CE3B8AE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7BC18345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7_R</w:t>
            </w:r>
          </w:p>
        </w:tc>
        <w:tc>
          <w:tcPr>
            <w:tcW w:w="5812" w:type="dxa"/>
            <w:hideMark/>
          </w:tcPr>
          <w:p w14:paraId="49D5DF48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ATGTCTCCGTTGAGAGATGG</w:t>
            </w:r>
          </w:p>
        </w:tc>
      </w:tr>
      <w:tr w:rsidR="0006204D" w:rsidRPr="0006204D" w14:paraId="339DA66F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3730B7CA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b/>
                <w:bCs/>
                <w:color w:val="000000" w:themeColor="text1"/>
                <w:lang w:eastAsia="it-IT"/>
              </w:rPr>
            </w:pPr>
            <w:r w:rsidRPr="0006204D">
              <w:rPr>
                <w:b/>
                <w:color w:val="000000" w:themeColor="text1"/>
              </w:rPr>
              <w:t>Primers used in cloning experiments</w:t>
            </w:r>
          </w:p>
        </w:tc>
        <w:tc>
          <w:tcPr>
            <w:tcW w:w="5812" w:type="dxa"/>
            <w:noWrap/>
            <w:hideMark/>
          </w:tcPr>
          <w:p w14:paraId="63078C49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b/>
                <w:bCs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b/>
                <w:bCs/>
                <w:color w:val="000000" w:themeColor="text1"/>
                <w:lang w:eastAsia="it-IT"/>
              </w:rPr>
              <w:t>Sequence (5’-3’)</w:t>
            </w:r>
          </w:p>
        </w:tc>
      </w:tr>
      <w:tr w:rsidR="0006204D" w:rsidRPr="0006204D" w14:paraId="7359AB99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4206C8F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mNova2_F</w:t>
            </w:r>
          </w:p>
        </w:tc>
        <w:tc>
          <w:tcPr>
            <w:tcW w:w="5812" w:type="dxa"/>
            <w:noWrap/>
            <w:hideMark/>
          </w:tcPr>
          <w:p w14:paraId="19588100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GGACTGATCATCGGTAAGG </w:t>
            </w:r>
          </w:p>
        </w:tc>
      </w:tr>
      <w:tr w:rsidR="0006204D" w:rsidRPr="0006204D" w14:paraId="0643C763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5218FB2D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mNova2_R</w:t>
            </w:r>
          </w:p>
        </w:tc>
        <w:tc>
          <w:tcPr>
            <w:tcW w:w="5812" w:type="dxa"/>
            <w:noWrap/>
            <w:hideMark/>
          </w:tcPr>
          <w:p w14:paraId="2368CB16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GGTCTTCCTGTACCTTCTG </w:t>
            </w:r>
          </w:p>
        </w:tc>
      </w:tr>
      <w:tr w:rsidR="0006204D" w:rsidRPr="0006204D" w14:paraId="07AEFC14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7144E3E0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Nova2_F</w:t>
            </w:r>
          </w:p>
        </w:tc>
        <w:tc>
          <w:tcPr>
            <w:tcW w:w="5812" w:type="dxa"/>
            <w:noWrap/>
            <w:hideMark/>
          </w:tcPr>
          <w:p w14:paraId="7AE6EA14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AGCTTTATTGCCGAGAAGG </w:t>
            </w:r>
          </w:p>
        </w:tc>
      </w:tr>
      <w:tr w:rsidR="0006204D" w:rsidRPr="0006204D" w14:paraId="0C75DE3D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5F0933A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hNova2_R</w:t>
            </w:r>
          </w:p>
        </w:tc>
        <w:tc>
          <w:tcPr>
            <w:tcW w:w="5812" w:type="dxa"/>
            <w:noWrap/>
            <w:hideMark/>
          </w:tcPr>
          <w:p w14:paraId="7F0F63D5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CCCATGCTCCTGACTGTTC </w:t>
            </w:r>
          </w:p>
        </w:tc>
      </w:tr>
      <w:tr w:rsidR="0006204D" w:rsidRPr="0006204D" w14:paraId="194A4EA5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20DB8761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lastRenderedPageBreak/>
              <w:t>mhGAPDH_F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20E55714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CAAGAAGGTGGTGAAGCAGG </w:t>
            </w:r>
          </w:p>
        </w:tc>
      </w:tr>
      <w:tr w:rsidR="0006204D" w:rsidRPr="0006204D" w14:paraId="048AF2C0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52B7C224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t>mhGAPDH_R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6E9FD3BD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CCAGGAAATGAGCTTGACAAA </w:t>
            </w:r>
          </w:p>
        </w:tc>
      </w:tr>
      <w:tr w:rsidR="0006204D" w:rsidRPr="0006204D" w14:paraId="13EE01A8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618F513E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t>mUbb_F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522C98C8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CTTCGTGAAGACCCTGACC </w:t>
            </w:r>
          </w:p>
        </w:tc>
      </w:tr>
      <w:tr w:rsidR="0006204D" w:rsidRPr="0006204D" w14:paraId="4786B027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2CC24B1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proofErr w:type="spellStart"/>
            <w:r w:rsidRPr="0006204D">
              <w:rPr>
                <w:rFonts w:eastAsia="Times New Roman"/>
                <w:color w:val="000000" w:themeColor="text1"/>
                <w:lang w:eastAsia="it-IT"/>
              </w:rPr>
              <w:t>mUbb_R</w:t>
            </w:r>
            <w:proofErr w:type="spellEnd"/>
            <w:r w:rsidRPr="0006204D">
              <w:rPr>
                <w:rFonts w:eastAsia="Times New Roman"/>
                <w:color w:val="000000" w:themeColor="text1"/>
                <w:lang w:eastAsia="it-IT"/>
              </w:rPr>
              <w:t> </w:t>
            </w:r>
          </w:p>
        </w:tc>
        <w:tc>
          <w:tcPr>
            <w:tcW w:w="5812" w:type="dxa"/>
            <w:noWrap/>
            <w:hideMark/>
          </w:tcPr>
          <w:p w14:paraId="34C6BE7E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AGGTGCAGGGTTGACTCTT </w:t>
            </w:r>
          </w:p>
        </w:tc>
      </w:tr>
      <w:tr w:rsidR="0006204D" w:rsidRPr="0006204D" w14:paraId="7303AC6B" w14:textId="77777777" w:rsidTr="00133289">
        <w:trPr>
          <w:trHeight w:val="320"/>
        </w:trPr>
        <w:tc>
          <w:tcPr>
            <w:tcW w:w="3964" w:type="dxa"/>
            <w:noWrap/>
          </w:tcPr>
          <w:p w14:paraId="1520B3D8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_F</w:t>
            </w:r>
          </w:p>
        </w:tc>
        <w:tc>
          <w:tcPr>
            <w:tcW w:w="5812" w:type="dxa"/>
            <w:noWrap/>
          </w:tcPr>
          <w:p w14:paraId="22A0199F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TTGGGACTGCTCTCAGCAT</w:t>
            </w:r>
          </w:p>
        </w:tc>
      </w:tr>
      <w:tr w:rsidR="0006204D" w:rsidRPr="0006204D" w14:paraId="51FF5C68" w14:textId="77777777" w:rsidTr="00133289">
        <w:trPr>
          <w:trHeight w:val="320"/>
        </w:trPr>
        <w:tc>
          <w:tcPr>
            <w:tcW w:w="3964" w:type="dxa"/>
            <w:noWrap/>
          </w:tcPr>
          <w:p w14:paraId="6EFA85E5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_R</w:t>
            </w:r>
          </w:p>
        </w:tc>
        <w:tc>
          <w:tcPr>
            <w:tcW w:w="5812" w:type="dxa"/>
            <w:noWrap/>
          </w:tcPr>
          <w:p w14:paraId="1BEF9A4E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CCAATCCTCCAACTTACCA</w:t>
            </w:r>
          </w:p>
        </w:tc>
      </w:tr>
      <w:tr w:rsidR="0006204D" w:rsidRPr="0006204D" w14:paraId="07DFFA83" w14:textId="77777777" w:rsidTr="00133289">
        <w:trPr>
          <w:trHeight w:val="320"/>
        </w:trPr>
        <w:tc>
          <w:tcPr>
            <w:tcW w:w="3964" w:type="dxa"/>
            <w:noWrap/>
          </w:tcPr>
          <w:p w14:paraId="4C88D2DA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_F</w:t>
            </w:r>
          </w:p>
        </w:tc>
        <w:tc>
          <w:tcPr>
            <w:tcW w:w="5812" w:type="dxa"/>
            <w:noWrap/>
          </w:tcPr>
          <w:p w14:paraId="380DE391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CTGCTTCTGTTGGAATTTCTG</w:t>
            </w:r>
          </w:p>
        </w:tc>
      </w:tr>
      <w:tr w:rsidR="0006204D" w:rsidRPr="0006204D" w14:paraId="47AD7726" w14:textId="77777777" w:rsidTr="00133289">
        <w:trPr>
          <w:trHeight w:val="320"/>
        </w:trPr>
        <w:tc>
          <w:tcPr>
            <w:tcW w:w="3964" w:type="dxa"/>
            <w:noWrap/>
          </w:tcPr>
          <w:p w14:paraId="369A15FC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_R</w:t>
            </w:r>
          </w:p>
        </w:tc>
        <w:tc>
          <w:tcPr>
            <w:tcW w:w="5812" w:type="dxa"/>
            <w:noWrap/>
          </w:tcPr>
          <w:p w14:paraId="504A2655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CCCCCAAAAGAAGAGCAAT</w:t>
            </w:r>
          </w:p>
        </w:tc>
      </w:tr>
      <w:tr w:rsidR="0006204D" w:rsidRPr="0006204D" w14:paraId="023D0514" w14:textId="77777777" w:rsidTr="00133289">
        <w:trPr>
          <w:trHeight w:val="320"/>
        </w:trPr>
        <w:tc>
          <w:tcPr>
            <w:tcW w:w="3964" w:type="dxa"/>
            <w:noWrap/>
          </w:tcPr>
          <w:p w14:paraId="64C0D8B3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5_F</w:t>
            </w:r>
          </w:p>
        </w:tc>
        <w:tc>
          <w:tcPr>
            <w:tcW w:w="5812" w:type="dxa"/>
            <w:noWrap/>
          </w:tcPr>
          <w:p w14:paraId="55463A7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CCCTGTGCGAGTTTCTACT</w:t>
            </w:r>
          </w:p>
        </w:tc>
      </w:tr>
      <w:tr w:rsidR="0006204D" w:rsidRPr="0006204D" w14:paraId="47201B4A" w14:textId="77777777" w:rsidTr="00133289">
        <w:trPr>
          <w:trHeight w:val="320"/>
        </w:trPr>
        <w:tc>
          <w:tcPr>
            <w:tcW w:w="3964" w:type="dxa"/>
            <w:noWrap/>
          </w:tcPr>
          <w:p w14:paraId="79F885B0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5_R</w:t>
            </w:r>
          </w:p>
        </w:tc>
        <w:tc>
          <w:tcPr>
            <w:tcW w:w="5812" w:type="dxa"/>
            <w:noWrap/>
          </w:tcPr>
          <w:p w14:paraId="4E2D9E56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AGTATTTGCCACCCTTGCTG</w:t>
            </w:r>
          </w:p>
        </w:tc>
      </w:tr>
      <w:tr w:rsidR="0006204D" w:rsidRPr="0006204D" w14:paraId="6484BDEC" w14:textId="77777777" w:rsidTr="00133289">
        <w:trPr>
          <w:trHeight w:val="320"/>
        </w:trPr>
        <w:tc>
          <w:tcPr>
            <w:tcW w:w="3964" w:type="dxa"/>
            <w:noWrap/>
          </w:tcPr>
          <w:p w14:paraId="35C3BBC0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6_F</w:t>
            </w:r>
          </w:p>
        </w:tc>
        <w:tc>
          <w:tcPr>
            <w:tcW w:w="5812" w:type="dxa"/>
          </w:tcPr>
          <w:p w14:paraId="310694BC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TCCTCTGGTATGTCTGTAGTGAA</w:t>
            </w:r>
          </w:p>
        </w:tc>
      </w:tr>
      <w:tr w:rsidR="0006204D" w:rsidRPr="0006204D" w14:paraId="2FF2753C" w14:textId="77777777" w:rsidTr="00133289">
        <w:trPr>
          <w:trHeight w:val="320"/>
        </w:trPr>
        <w:tc>
          <w:tcPr>
            <w:tcW w:w="3964" w:type="dxa"/>
            <w:noWrap/>
          </w:tcPr>
          <w:p w14:paraId="5376E77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E26_R</w:t>
            </w:r>
          </w:p>
        </w:tc>
        <w:tc>
          <w:tcPr>
            <w:tcW w:w="5812" w:type="dxa"/>
          </w:tcPr>
          <w:p w14:paraId="139AAD2E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TGTCCCTGCTCACCTGTACTC</w:t>
            </w:r>
          </w:p>
        </w:tc>
      </w:tr>
      <w:tr w:rsidR="0006204D" w:rsidRPr="0006204D" w14:paraId="6AFFDC7C" w14:textId="77777777" w:rsidTr="00133289">
        <w:trPr>
          <w:trHeight w:val="320"/>
        </w:trPr>
        <w:tc>
          <w:tcPr>
            <w:tcW w:w="3964" w:type="dxa"/>
            <w:noWrap/>
          </w:tcPr>
          <w:p w14:paraId="03884921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6_R</w:t>
            </w:r>
          </w:p>
        </w:tc>
        <w:tc>
          <w:tcPr>
            <w:tcW w:w="5812" w:type="dxa"/>
          </w:tcPr>
          <w:p w14:paraId="1E6A31A9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AGTTCTGCTTGACCTTTGCT</w:t>
            </w:r>
          </w:p>
        </w:tc>
      </w:tr>
      <w:tr w:rsidR="0006204D" w:rsidRPr="0006204D" w14:paraId="5ACA7E38" w14:textId="77777777" w:rsidTr="00133289">
        <w:trPr>
          <w:trHeight w:val="320"/>
        </w:trPr>
        <w:tc>
          <w:tcPr>
            <w:tcW w:w="3964" w:type="dxa"/>
            <w:noWrap/>
          </w:tcPr>
          <w:p w14:paraId="74BA74CF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6_R</w:t>
            </w:r>
          </w:p>
        </w:tc>
        <w:tc>
          <w:tcPr>
            <w:tcW w:w="5812" w:type="dxa"/>
          </w:tcPr>
          <w:p w14:paraId="30201B77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ACATCCCTACTGTCACATCTTACC</w:t>
            </w:r>
          </w:p>
        </w:tc>
      </w:tr>
      <w:tr w:rsidR="0006204D" w:rsidRPr="0006204D" w14:paraId="160E625C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255909F4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7_F</w:t>
            </w:r>
          </w:p>
        </w:tc>
        <w:tc>
          <w:tcPr>
            <w:tcW w:w="5812" w:type="dxa"/>
            <w:hideMark/>
          </w:tcPr>
          <w:p w14:paraId="63DFA6C9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GGCCCTGCAATACATCTAC</w:t>
            </w:r>
          </w:p>
        </w:tc>
      </w:tr>
      <w:tr w:rsidR="00DA6F9D" w:rsidRPr="0006204D" w14:paraId="5D8B7850" w14:textId="77777777" w:rsidTr="00133289">
        <w:trPr>
          <w:trHeight w:val="320"/>
        </w:trPr>
        <w:tc>
          <w:tcPr>
            <w:tcW w:w="3964" w:type="dxa"/>
            <w:noWrap/>
            <w:hideMark/>
          </w:tcPr>
          <w:p w14:paraId="40E02822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CLIP-I27_R</w:t>
            </w:r>
          </w:p>
        </w:tc>
        <w:tc>
          <w:tcPr>
            <w:tcW w:w="5812" w:type="dxa"/>
            <w:hideMark/>
          </w:tcPr>
          <w:p w14:paraId="7270697B" w14:textId="77777777" w:rsidR="00DA6F9D" w:rsidRPr="0006204D" w:rsidRDefault="00DA6F9D" w:rsidP="00133289">
            <w:pPr>
              <w:spacing w:line="480" w:lineRule="auto"/>
              <w:rPr>
                <w:rFonts w:eastAsia="Times New Roman"/>
                <w:color w:val="000000" w:themeColor="text1"/>
                <w:lang w:eastAsia="it-IT"/>
              </w:rPr>
            </w:pPr>
            <w:r w:rsidRPr="0006204D">
              <w:rPr>
                <w:rFonts w:eastAsia="Times New Roman"/>
                <w:color w:val="000000" w:themeColor="text1"/>
                <w:lang w:eastAsia="it-IT"/>
              </w:rPr>
              <w:t>GATGTCTCCGTTGAGAGATGG</w:t>
            </w:r>
          </w:p>
        </w:tc>
      </w:tr>
    </w:tbl>
    <w:p w14:paraId="2E849409" w14:textId="77777777" w:rsidR="0012327F" w:rsidRPr="0006204D" w:rsidRDefault="0012327F" w:rsidP="00BC5EAE">
      <w:pPr>
        <w:spacing w:after="160" w:line="480" w:lineRule="auto"/>
        <w:rPr>
          <w:color w:val="000000" w:themeColor="text1"/>
        </w:rPr>
      </w:pPr>
      <w:bookmarkStart w:id="0" w:name="_GoBack"/>
      <w:bookmarkEnd w:id="0"/>
    </w:p>
    <w:sectPr w:rsidR="0012327F" w:rsidRPr="0006204D" w:rsidSect="00260E64">
      <w:footerReference w:type="even" r:id="rId8"/>
      <w:footerReference w:type="default" r:id="rId9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6421ED" w16cid:durableId="1FAD50BB"/>
  <w16cid:commentId w16cid:paraId="3FDD755F" w16cid:durableId="1FAD5204"/>
  <w16cid:commentId w16cid:paraId="1A2738E6" w16cid:durableId="1FAD5668"/>
  <w16cid:commentId w16cid:paraId="6E97F4CE" w16cid:durableId="1FAD5030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8BDE71" w14:textId="77777777" w:rsidR="00A17901" w:rsidRDefault="00A17901" w:rsidP="006125E0">
      <w:r>
        <w:separator/>
      </w:r>
    </w:p>
  </w:endnote>
  <w:endnote w:type="continuationSeparator" w:id="0">
    <w:p w14:paraId="3A9030B1" w14:textId="77777777" w:rsidR="00A17901" w:rsidRDefault="00A17901" w:rsidP="006125E0">
      <w:r>
        <w:continuationSeparator/>
      </w:r>
    </w:p>
  </w:endnote>
  <w:endnote w:type="continuationNotice" w:id="1">
    <w:p w14:paraId="0C4EE8E5" w14:textId="77777777" w:rsidR="00A17901" w:rsidRDefault="00A179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7EF4C9" w14:textId="77777777" w:rsidR="006125E0" w:rsidRDefault="006125E0" w:rsidP="005B1F3E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138B9279" w14:textId="77777777" w:rsidR="006125E0" w:rsidRDefault="006125E0" w:rsidP="006125E0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AB7A6E" w14:textId="77777777" w:rsidR="006125E0" w:rsidRDefault="006125E0" w:rsidP="005B1F3E">
    <w:pPr>
      <w:pStyle w:val="Pidipagina"/>
      <w:framePr w:wrap="none" w:vAnchor="text" w:hAnchor="margin" w:xAlign="right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separate"/>
    </w:r>
    <w:r w:rsidR="00FA6F47">
      <w:rPr>
        <w:rStyle w:val="Numeropagina"/>
        <w:noProof/>
      </w:rPr>
      <w:t>1</w:t>
    </w:r>
    <w:r>
      <w:rPr>
        <w:rStyle w:val="Numeropagina"/>
      </w:rPr>
      <w:fldChar w:fldCharType="end"/>
    </w:r>
  </w:p>
  <w:p w14:paraId="539BD0F0" w14:textId="77777777" w:rsidR="006125E0" w:rsidRDefault="006125E0" w:rsidP="006125E0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3164AE" w14:textId="77777777" w:rsidR="00A17901" w:rsidRDefault="00A17901" w:rsidP="006125E0">
      <w:r>
        <w:separator/>
      </w:r>
    </w:p>
  </w:footnote>
  <w:footnote w:type="continuationSeparator" w:id="0">
    <w:p w14:paraId="4AD8DDF6" w14:textId="77777777" w:rsidR="00A17901" w:rsidRDefault="00A17901" w:rsidP="006125E0">
      <w:r>
        <w:continuationSeparator/>
      </w:r>
    </w:p>
  </w:footnote>
  <w:footnote w:type="continuationNotice" w:id="1">
    <w:p w14:paraId="20499C97" w14:textId="77777777" w:rsidR="00A17901" w:rsidRDefault="00A17901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667485"/>
    <w:multiLevelType w:val="hybridMultilevel"/>
    <w:tmpl w:val="874A816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4232AF3"/>
    <w:multiLevelType w:val="hybridMultilevel"/>
    <w:tmpl w:val="5C0A75D2"/>
    <w:lvl w:ilvl="0" w:tplc="0410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6E7E7C"/>
    <w:multiLevelType w:val="hybridMultilevel"/>
    <w:tmpl w:val="0E529D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5916C2C"/>
    <w:multiLevelType w:val="hybridMultilevel"/>
    <w:tmpl w:val="7DC0AABC"/>
    <w:lvl w:ilvl="0" w:tplc="8D50CEC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E34E2A"/>
    <w:multiLevelType w:val="hybridMultilevel"/>
    <w:tmpl w:val="D45077D2"/>
    <w:lvl w:ilvl="0" w:tplc="451EDCD8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262626"/>
        <w:sz w:val="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1370DA"/>
    <w:multiLevelType w:val="hybridMultilevel"/>
    <w:tmpl w:val="E8C6966E"/>
    <w:lvl w:ilvl="0" w:tplc="0410000F">
      <w:start w:val="7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0D57564"/>
    <w:multiLevelType w:val="hybridMultilevel"/>
    <w:tmpl w:val="964EC73A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568E4B37"/>
    <w:multiLevelType w:val="hybridMultilevel"/>
    <w:tmpl w:val="EDDCD47A"/>
    <w:lvl w:ilvl="0" w:tplc="451EDCD8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262626"/>
        <w:sz w:val="3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1501043"/>
    <w:multiLevelType w:val="hybridMultilevel"/>
    <w:tmpl w:val="29AABE36"/>
    <w:lvl w:ilvl="0" w:tplc="04090011">
      <w:start w:val="1"/>
      <w:numFmt w:val="decimal"/>
      <w:lvlText w:val="%1)"/>
      <w:lvlJc w:val="left"/>
      <w:pPr>
        <w:ind w:left="28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826FAF"/>
    <w:multiLevelType w:val="hybridMultilevel"/>
    <w:tmpl w:val="0E529D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9"/>
  </w:num>
  <w:num w:numId="5">
    <w:abstractNumId w:val="7"/>
  </w:num>
  <w:num w:numId="6">
    <w:abstractNumId w:val="4"/>
  </w:num>
  <w:num w:numId="7">
    <w:abstractNumId w:val="8"/>
  </w:num>
  <w:num w:numId="8">
    <w:abstractNumId w:val="6"/>
  </w:num>
  <w:num w:numId="9">
    <w:abstractNumId w:val="1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6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0885"/>
    <w:rsid w:val="00001F74"/>
    <w:rsid w:val="0000232C"/>
    <w:rsid w:val="00020246"/>
    <w:rsid w:val="00026332"/>
    <w:rsid w:val="000323E1"/>
    <w:rsid w:val="0005147B"/>
    <w:rsid w:val="000534EC"/>
    <w:rsid w:val="00057F4F"/>
    <w:rsid w:val="0006204D"/>
    <w:rsid w:val="00062096"/>
    <w:rsid w:val="00062620"/>
    <w:rsid w:val="00062865"/>
    <w:rsid w:val="00062E4F"/>
    <w:rsid w:val="00066448"/>
    <w:rsid w:val="000678EF"/>
    <w:rsid w:val="000831E3"/>
    <w:rsid w:val="00083ABB"/>
    <w:rsid w:val="00085EA1"/>
    <w:rsid w:val="00087250"/>
    <w:rsid w:val="00092400"/>
    <w:rsid w:val="000946D4"/>
    <w:rsid w:val="000A06E3"/>
    <w:rsid w:val="000A7E64"/>
    <w:rsid w:val="000B4715"/>
    <w:rsid w:val="000B5130"/>
    <w:rsid w:val="000C416E"/>
    <w:rsid w:val="000C4E0B"/>
    <w:rsid w:val="000C7020"/>
    <w:rsid w:val="000C71DD"/>
    <w:rsid w:val="000D17CE"/>
    <w:rsid w:val="000D5228"/>
    <w:rsid w:val="000D760B"/>
    <w:rsid w:val="000D7759"/>
    <w:rsid w:val="000E4F74"/>
    <w:rsid w:val="000E6CC8"/>
    <w:rsid w:val="000F1949"/>
    <w:rsid w:val="00101157"/>
    <w:rsid w:val="00104514"/>
    <w:rsid w:val="001045EE"/>
    <w:rsid w:val="001118B4"/>
    <w:rsid w:val="00117D14"/>
    <w:rsid w:val="001203D9"/>
    <w:rsid w:val="0012327F"/>
    <w:rsid w:val="00126F6E"/>
    <w:rsid w:val="001270CE"/>
    <w:rsid w:val="00131C26"/>
    <w:rsid w:val="0013578A"/>
    <w:rsid w:val="00145CC6"/>
    <w:rsid w:val="00146288"/>
    <w:rsid w:val="001467D6"/>
    <w:rsid w:val="00151B0F"/>
    <w:rsid w:val="001549D7"/>
    <w:rsid w:val="0016164E"/>
    <w:rsid w:val="001618DA"/>
    <w:rsid w:val="00163D98"/>
    <w:rsid w:val="00164941"/>
    <w:rsid w:val="0018139E"/>
    <w:rsid w:val="00182D58"/>
    <w:rsid w:val="00183A16"/>
    <w:rsid w:val="0019000D"/>
    <w:rsid w:val="00194A1D"/>
    <w:rsid w:val="001A149C"/>
    <w:rsid w:val="001A2190"/>
    <w:rsid w:val="001A3BC4"/>
    <w:rsid w:val="001A5267"/>
    <w:rsid w:val="001B0BE6"/>
    <w:rsid w:val="001B2C53"/>
    <w:rsid w:val="001B4AEB"/>
    <w:rsid w:val="001B6296"/>
    <w:rsid w:val="001D02EF"/>
    <w:rsid w:val="001D20A1"/>
    <w:rsid w:val="001D479A"/>
    <w:rsid w:val="001D654A"/>
    <w:rsid w:val="001E0D75"/>
    <w:rsid w:val="001F219C"/>
    <w:rsid w:val="001F2667"/>
    <w:rsid w:val="001F2EE4"/>
    <w:rsid w:val="00201B33"/>
    <w:rsid w:val="002033E9"/>
    <w:rsid w:val="00207D39"/>
    <w:rsid w:val="00223D8A"/>
    <w:rsid w:val="00223FD4"/>
    <w:rsid w:val="0022761C"/>
    <w:rsid w:val="002308A4"/>
    <w:rsid w:val="002315B6"/>
    <w:rsid w:val="00236FF3"/>
    <w:rsid w:val="0024689A"/>
    <w:rsid w:val="00251227"/>
    <w:rsid w:val="0025205A"/>
    <w:rsid w:val="002531CF"/>
    <w:rsid w:val="002572D0"/>
    <w:rsid w:val="00260E64"/>
    <w:rsid w:val="002621C5"/>
    <w:rsid w:val="00266AE8"/>
    <w:rsid w:val="00273A1C"/>
    <w:rsid w:val="00277A70"/>
    <w:rsid w:val="00282436"/>
    <w:rsid w:val="0028482C"/>
    <w:rsid w:val="00291322"/>
    <w:rsid w:val="00293345"/>
    <w:rsid w:val="002942E8"/>
    <w:rsid w:val="00297673"/>
    <w:rsid w:val="002A581B"/>
    <w:rsid w:val="002A657A"/>
    <w:rsid w:val="002A722D"/>
    <w:rsid w:val="002A7B08"/>
    <w:rsid w:val="002B66C9"/>
    <w:rsid w:val="002C497A"/>
    <w:rsid w:val="002C4AB5"/>
    <w:rsid w:val="002D1201"/>
    <w:rsid w:val="002D1B7B"/>
    <w:rsid w:val="002D5927"/>
    <w:rsid w:val="002E28AC"/>
    <w:rsid w:val="002E6CD2"/>
    <w:rsid w:val="002E7162"/>
    <w:rsid w:val="003014FD"/>
    <w:rsid w:val="0030199B"/>
    <w:rsid w:val="003117A8"/>
    <w:rsid w:val="00311C16"/>
    <w:rsid w:val="00312199"/>
    <w:rsid w:val="00314333"/>
    <w:rsid w:val="00316026"/>
    <w:rsid w:val="003179ED"/>
    <w:rsid w:val="00317B7F"/>
    <w:rsid w:val="0033413E"/>
    <w:rsid w:val="003448C6"/>
    <w:rsid w:val="003518C9"/>
    <w:rsid w:val="00357346"/>
    <w:rsid w:val="00362DD1"/>
    <w:rsid w:val="0038067A"/>
    <w:rsid w:val="0038324B"/>
    <w:rsid w:val="0038333E"/>
    <w:rsid w:val="003955A4"/>
    <w:rsid w:val="0039619E"/>
    <w:rsid w:val="003964D1"/>
    <w:rsid w:val="003978AE"/>
    <w:rsid w:val="003A69EC"/>
    <w:rsid w:val="003B0EA7"/>
    <w:rsid w:val="003B4A51"/>
    <w:rsid w:val="003C0460"/>
    <w:rsid w:val="003C5D4E"/>
    <w:rsid w:val="003D1E67"/>
    <w:rsid w:val="003D1E97"/>
    <w:rsid w:val="003D5AAD"/>
    <w:rsid w:val="003D65DE"/>
    <w:rsid w:val="003D6F9B"/>
    <w:rsid w:val="003D71F4"/>
    <w:rsid w:val="003D72CC"/>
    <w:rsid w:val="003E0072"/>
    <w:rsid w:val="003E2265"/>
    <w:rsid w:val="003E3B45"/>
    <w:rsid w:val="003E50DD"/>
    <w:rsid w:val="003E6A3A"/>
    <w:rsid w:val="003F059B"/>
    <w:rsid w:val="003F296A"/>
    <w:rsid w:val="003F3601"/>
    <w:rsid w:val="00401C85"/>
    <w:rsid w:val="0040699C"/>
    <w:rsid w:val="00407D75"/>
    <w:rsid w:val="00407DB5"/>
    <w:rsid w:val="00420CD9"/>
    <w:rsid w:val="00421C3F"/>
    <w:rsid w:val="00430324"/>
    <w:rsid w:val="004356C7"/>
    <w:rsid w:val="00437FC8"/>
    <w:rsid w:val="00442362"/>
    <w:rsid w:val="00447224"/>
    <w:rsid w:val="00450A90"/>
    <w:rsid w:val="00464B7C"/>
    <w:rsid w:val="00466140"/>
    <w:rsid w:val="00477901"/>
    <w:rsid w:val="0048066C"/>
    <w:rsid w:val="00482E26"/>
    <w:rsid w:val="0048373F"/>
    <w:rsid w:val="00487D02"/>
    <w:rsid w:val="00487DA8"/>
    <w:rsid w:val="004905C8"/>
    <w:rsid w:val="00490812"/>
    <w:rsid w:val="004948B7"/>
    <w:rsid w:val="00494BA5"/>
    <w:rsid w:val="004A51FB"/>
    <w:rsid w:val="004A5F73"/>
    <w:rsid w:val="004B67B7"/>
    <w:rsid w:val="004B777C"/>
    <w:rsid w:val="004B7A91"/>
    <w:rsid w:val="004C699D"/>
    <w:rsid w:val="004E5167"/>
    <w:rsid w:val="004E553D"/>
    <w:rsid w:val="004F0885"/>
    <w:rsid w:val="004F0BC3"/>
    <w:rsid w:val="004F18D6"/>
    <w:rsid w:val="004F3605"/>
    <w:rsid w:val="004F4F45"/>
    <w:rsid w:val="004F659D"/>
    <w:rsid w:val="00500190"/>
    <w:rsid w:val="005031B2"/>
    <w:rsid w:val="005055BC"/>
    <w:rsid w:val="00507962"/>
    <w:rsid w:val="0051066A"/>
    <w:rsid w:val="00513FCE"/>
    <w:rsid w:val="005149A9"/>
    <w:rsid w:val="0052257C"/>
    <w:rsid w:val="00522CA8"/>
    <w:rsid w:val="005253FB"/>
    <w:rsid w:val="0052690A"/>
    <w:rsid w:val="00530F5D"/>
    <w:rsid w:val="00532B8D"/>
    <w:rsid w:val="00545F47"/>
    <w:rsid w:val="00552286"/>
    <w:rsid w:val="005530A5"/>
    <w:rsid w:val="00564D88"/>
    <w:rsid w:val="0057255B"/>
    <w:rsid w:val="00572614"/>
    <w:rsid w:val="005735BE"/>
    <w:rsid w:val="005755C7"/>
    <w:rsid w:val="00576D74"/>
    <w:rsid w:val="00582569"/>
    <w:rsid w:val="0058403D"/>
    <w:rsid w:val="00586925"/>
    <w:rsid w:val="00591EA8"/>
    <w:rsid w:val="005939FB"/>
    <w:rsid w:val="00595AFF"/>
    <w:rsid w:val="00595F1E"/>
    <w:rsid w:val="005A247D"/>
    <w:rsid w:val="005A478F"/>
    <w:rsid w:val="005A6724"/>
    <w:rsid w:val="005A7403"/>
    <w:rsid w:val="005B1969"/>
    <w:rsid w:val="005B1F3E"/>
    <w:rsid w:val="005B3F86"/>
    <w:rsid w:val="005B4D2F"/>
    <w:rsid w:val="005B7453"/>
    <w:rsid w:val="005C0026"/>
    <w:rsid w:val="005C03C8"/>
    <w:rsid w:val="005C3150"/>
    <w:rsid w:val="005D0657"/>
    <w:rsid w:val="005E0D9C"/>
    <w:rsid w:val="005E181E"/>
    <w:rsid w:val="005E6357"/>
    <w:rsid w:val="005F0DA1"/>
    <w:rsid w:val="005F46BD"/>
    <w:rsid w:val="006017D0"/>
    <w:rsid w:val="006032A0"/>
    <w:rsid w:val="006125E0"/>
    <w:rsid w:val="006169F7"/>
    <w:rsid w:val="00616E4D"/>
    <w:rsid w:val="0062157A"/>
    <w:rsid w:val="00622DCF"/>
    <w:rsid w:val="00623617"/>
    <w:rsid w:val="0062542E"/>
    <w:rsid w:val="00626FBA"/>
    <w:rsid w:val="00633E60"/>
    <w:rsid w:val="00634CAB"/>
    <w:rsid w:val="0064308D"/>
    <w:rsid w:val="006455D4"/>
    <w:rsid w:val="00646D7D"/>
    <w:rsid w:val="006471FB"/>
    <w:rsid w:val="006472CC"/>
    <w:rsid w:val="006519C8"/>
    <w:rsid w:val="006527C7"/>
    <w:rsid w:val="006665BD"/>
    <w:rsid w:val="00666EFB"/>
    <w:rsid w:val="0067220B"/>
    <w:rsid w:val="006773BB"/>
    <w:rsid w:val="00681B81"/>
    <w:rsid w:val="006830F1"/>
    <w:rsid w:val="00692A3D"/>
    <w:rsid w:val="006A12E0"/>
    <w:rsid w:val="006A2D5D"/>
    <w:rsid w:val="006B2896"/>
    <w:rsid w:val="006B2DD5"/>
    <w:rsid w:val="006B5C80"/>
    <w:rsid w:val="006C06EE"/>
    <w:rsid w:val="006C293A"/>
    <w:rsid w:val="006C7399"/>
    <w:rsid w:val="006C73C6"/>
    <w:rsid w:val="006D0110"/>
    <w:rsid w:val="006E7136"/>
    <w:rsid w:val="006F66A2"/>
    <w:rsid w:val="006F7FBD"/>
    <w:rsid w:val="007003D8"/>
    <w:rsid w:val="0070268D"/>
    <w:rsid w:val="0070399F"/>
    <w:rsid w:val="00705143"/>
    <w:rsid w:val="0071124C"/>
    <w:rsid w:val="00711634"/>
    <w:rsid w:val="0071197D"/>
    <w:rsid w:val="007142AD"/>
    <w:rsid w:val="0071667D"/>
    <w:rsid w:val="00717C69"/>
    <w:rsid w:val="00720529"/>
    <w:rsid w:val="007232C6"/>
    <w:rsid w:val="0073799C"/>
    <w:rsid w:val="00740D6A"/>
    <w:rsid w:val="00756DDF"/>
    <w:rsid w:val="00772887"/>
    <w:rsid w:val="007815F7"/>
    <w:rsid w:val="00782806"/>
    <w:rsid w:val="00782C63"/>
    <w:rsid w:val="00795AA8"/>
    <w:rsid w:val="00796435"/>
    <w:rsid w:val="007A0D57"/>
    <w:rsid w:val="007A2064"/>
    <w:rsid w:val="007A3403"/>
    <w:rsid w:val="007A421E"/>
    <w:rsid w:val="007B0879"/>
    <w:rsid w:val="007C2124"/>
    <w:rsid w:val="007C4FFD"/>
    <w:rsid w:val="007C654B"/>
    <w:rsid w:val="007C7651"/>
    <w:rsid w:val="007D0508"/>
    <w:rsid w:val="007D1C84"/>
    <w:rsid w:val="007D1F14"/>
    <w:rsid w:val="007D24BC"/>
    <w:rsid w:val="007D2623"/>
    <w:rsid w:val="007D322C"/>
    <w:rsid w:val="007D63B7"/>
    <w:rsid w:val="007D7127"/>
    <w:rsid w:val="007D7ED4"/>
    <w:rsid w:val="007E1024"/>
    <w:rsid w:val="007E26DA"/>
    <w:rsid w:val="007E45B3"/>
    <w:rsid w:val="007E5976"/>
    <w:rsid w:val="007E6A21"/>
    <w:rsid w:val="007F26ED"/>
    <w:rsid w:val="007F30E9"/>
    <w:rsid w:val="007F360E"/>
    <w:rsid w:val="007F4F7A"/>
    <w:rsid w:val="0080013A"/>
    <w:rsid w:val="008135B5"/>
    <w:rsid w:val="0082052F"/>
    <w:rsid w:val="0082585A"/>
    <w:rsid w:val="0082768D"/>
    <w:rsid w:val="00827DDF"/>
    <w:rsid w:val="00830F3F"/>
    <w:rsid w:val="00832FF9"/>
    <w:rsid w:val="00835098"/>
    <w:rsid w:val="0083537F"/>
    <w:rsid w:val="00837B5A"/>
    <w:rsid w:val="00844C22"/>
    <w:rsid w:val="00845B94"/>
    <w:rsid w:val="0085022F"/>
    <w:rsid w:val="00851207"/>
    <w:rsid w:val="00855E69"/>
    <w:rsid w:val="00860ADC"/>
    <w:rsid w:val="008617D3"/>
    <w:rsid w:val="00864C55"/>
    <w:rsid w:val="008673B3"/>
    <w:rsid w:val="008714B3"/>
    <w:rsid w:val="00883636"/>
    <w:rsid w:val="00893868"/>
    <w:rsid w:val="008943EB"/>
    <w:rsid w:val="008947BA"/>
    <w:rsid w:val="00897083"/>
    <w:rsid w:val="008A13EA"/>
    <w:rsid w:val="008A22E7"/>
    <w:rsid w:val="008A2910"/>
    <w:rsid w:val="008A342F"/>
    <w:rsid w:val="008A46FD"/>
    <w:rsid w:val="008B0EAF"/>
    <w:rsid w:val="008B2017"/>
    <w:rsid w:val="008B21E3"/>
    <w:rsid w:val="008B39E0"/>
    <w:rsid w:val="008B4F90"/>
    <w:rsid w:val="008C0DDD"/>
    <w:rsid w:val="008C29CF"/>
    <w:rsid w:val="008C71F2"/>
    <w:rsid w:val="008D1D59"/>
    <w:rsid w:val="008D3732"/>
    <w:rsid w:val="008D6AC5"/>
    <w:rsid w:val="008E21C5"/>
    <w:rsid w:val="008E38ED"/>
    <w:rsid w:val="008E4512"/>
    <w:rsid w:val="008E4B4B"/>
    <w:rsid w:val="008E758D"/>
    <w:rsid w:val="00911537"/>
    <w:rsid w:val="0091793D"/>
    <w:rsid w:val="0092039C"/>
    <w:rsid w:val="0092657A"/>
    <w:rsid w:val="00926665"/>
    <w:rsid w:val="00927713"/>
    <w:rsid w:val="00931F81"/>
    <w:rsid w:val="009364C2"/>
    <w:rsid w:val="00943B9A"/>
    <w:rsid w:val="00944302"/>
    <w:rsid w:val="009455B6"/>
    <w:rsid w:val="009458C1"/>
    <w:rsid w:val="009470C3"/>
    <w:rsid w:val="0094713B"/>
    <w:rsid w:val="00957651"/>
    <w:rsid w:val="009629AB"/>
    <w:rsid w:val="00963793"/>
    <w:rsid w:val="00971F36"/>
    <w:rsid w:val="00972B4A"/>
    <w:rsid w:val="00973E9D"/>
    <w:rsid w:val="00975B7F"/>
    <w:rsid w:val="009765C7"/>
    <w:rsid w:val="009776D3"/>
    <w:rsid w:val="00977D0B"/>
    <w:rsid w:val="00986EDE"/>
    <w:rsid w:val="0099382F"/>
    <w:rsid w:val="009939BF"/>
    <w:rsid w:val="00996B1B"/>
    <w:rsid w:val="009B2823"/>
    <w:rsid w:val="009C19BA"/>
    <w:rsid w:val="009C521F"/>
    <w:rsid w:val="009D6373"/>
    <w:rsid w:val="009D6E3D"/>
    <w:rsid w:val="009E618B"/>
    <w:rsid w:val="009F0541"/>
    <w:rsid w:val="009F19BE"/>
    <w:rsid w:val="009F46B2"/>
    <w:rsid w:val="00A00319"/>
    <w:rsid w:val="00A02F21"/>
    <w:rsid w:val="00A103F6"/>
    <w:rsid w:val="00A16E09"/>
    <w:rsid w:val="00A17901"/>
    <w:rsid w:val="00A24195"/>
    <w:rsid w:val="00A25EE1"/>
    <w:rsid w:val="00A2641E"/>
    <w:rsid w:val="00A31081"/>
    <w:rsid w:val="00A32074"/>
    <w:rsid w:val="00A365D8"/>
    <w:rsid w:val="00A43CB8"/>
    <w:rsid w:val="00A53495"/>
    <w:rsid w:val="00A53C95"/>
    <w:rsid w:val="00A547D6"/>
    <w:rsid w:val="00A63366"/>
    <w:rsid w:val="00A63BB3"/>
    <w:rsid w:val="00A640BF"/>
    <w:rsid w:val="00A67AA9"/>
    <w:rsid w:val="00A751A0"/>
    <w:rsid w:val="00A82E41"/>
    <w:rsid w:val="00A83BCD"/>
    <w:rsid w:val="00A84CCD"/>
    <w:rsid w:val="00A877CE"/>
    <w:rsid w:val="00A93A26"/>
    <w:rsid w:val="00A9680C"/>
    <w:rsid w:val="00AA0663"/>
    <w:rsid w:val="00AA581D"/>
    <w:rsid w:val="00AB15C5"/>
    <w:rsid w:val="00AB1C6D"/>
    <w:rsid w:val="00AB5DAD"/>
    <w:rsid w:val="00AB5F67"/>
    <w:rsid w:val="00AB777D"/>
    <w:rsid w:val="00AD6076"/>
    <w:rsid w:val="00AD75B1"/>
    <w:rsid w:val="00AE273E"/>
    <w:rsid w:val="00AE4484"/>
    <w:rsid w:val="00AF1BF4"/>
    <w:rsid w:val="00AF2C58"/>
    <w:rsid w:val="00AF3815"/>
    <w:rsid w:val="00B027CB"/>
    <w:rsid w:val="00B10305"/>
    <w:rsid w:val="00B14D24"/>
    <w:rsid w:val="00B16657"/>
    <w:rsid w:val="00B20CB7"/>
    <w:rsid w:val="00B25C04"/>
    <w:rsid w:val="00B31C5E"/>
    <w:rsid w:val="00B31C82"/>
    <w:rsid w:val="00B328F7"/>
    <w:rsid w:val="00B52C2A"/>
    <w:rsid w:val="00B6597B"/>
    <w:rsid w:val="00B724C6"/>
    <w:rsid w:val="00B80A23"/>
    <w:rsid w:val="00B85680"/>
    <w:rsid w:val="00B87D0D"/>
    <w:rsid w:val="00B9045C"/>
    <w:rsid w:val="00B94EDB"/>
    <w:rsid w:val="00BA0026"/>
    <w:rsid w:val="00BA4729"/>
    <w:rsid w:val="00BA79C3"/>
    <w:rsid w:val="00BB12B8"/>
    <w:rsid w:val="00BC1AB2"/>
    <w:rsid w:val="00BC5EAE"/>
    <w:rsid w:val="00BD104A"/>
    <w:rsid w:val="00BD4726"/>
    <w:rsid w:val="00BD622A"/>
    <w:rsid w:val="00BE08B8"/>
    <w:rsid w:val="00BE1AB9"/>
    <w:rsid w:val="00BE398B"/>
    <w:rsid w:val="00BE69A9"/>
    <w:rsid w:val="00BE7052"/>
    <w:rsid w:val="00BF06CC"/>
    <w:rsid w:val="00BF0BF5"/>
    <w:rsid w:val="00BF421A"/>
    <w:rsid w:val="00BF6638"/>
    <w:rsid w:val="00C00F10"/>
    <w:rsid w:val="00C11F18"/>
    <w:rsid w:val="00C120F2"/>
    <w:rsid w:val="00C1529E"/>
    <w:rsid w:val="00C22C90"/>
    <w:rsid w:val="00C26B81"/>
    <w:rsid w:val="00C305E5"/>
    <w:rsid w:val="00C355D0"/>
    <w:rsid w:val="00C4105D"/>
    <w:rsid w:val="00C438C6"/>
    <w:rsid w:val="00C4481A"/>
    <w:rsid w:val="00C46C3E"/>
    <w:rsid w:val="00C51E60"/>
    <w:rsid w:val="00C5519F"/>
    <w:rsid w:val="00C56B9B"/>
    <w:rsid w:val="00C578C2"/>
    <w:rsid w:val="00C609A9"/>
    <w:rsid w:val="00C665C2"/>
    <w:rsid w:val="00C71A2D"/>
    <w:rsid w:val="00C76BB6"/>
    <w:rsid w:val="00C82646"/>
    <w:rsid w:val="00C83845"/>
    <w:rsid w:val="00C85BF5"/>
    <w:rsid w:val="00C926C1"/>
    <w:rsid w:val="00CA03BE"/>
    <w:rsid w:val="00CA7728"/>
    <w:rsid w:val="00CB7914"/>
    <w:rsid w:val="00CC0287"/>
    <w:rsid w:val="00CC5B80"/>
    <w:rsid w:val="00CD0A45"/>
    <w:rsid w:val="00CD6887"/>
    <w:rsid w:val="00CF15D0"/>
    <w:rsid w:val="00CF2B78"/>
    <w:rsid w:val="00CF399D"/>
    <w:rsid w:val="00CF51CA"/>
    <w:rsid w:val="00CF72D6"/>
    <w:rsid w:val="00D00AA4"/>
    <w:rsid w:val="00D02AF7"/>
    <w:rsid w:val="00D0369D"/>
    <w:rsid w:val="00D03F1B"/>
    <w:rsid w:val="00D11EBE"/>
    <w:rsid w:val="00D13BFD"/>
    <w:rsid w:val="00D175C1"/>
    <w:rsid w:val="00D233CB"/>
    <w:rsid w:val="00D24E09"/>
    <w:rsid w:val="00D2675E"/>
    <w:rsid w:val="00D26F9C"/>
    <w:rsid w:val="00D270B7"/>
    <w:rsid w:val="00D31A0A"/>
    <w:rsid w:val="00D32371"/>
    <w:rsid w:val="00D34C16"/>
    <w:rsid w:val="00D362AB"/>
    <w:rsid w:val="00D40BFC"/>
    <w:rsid w:val="00D41676"/>
    <w:rsid w:val="00D44448"/>
    <w:rsid w:val="00D44C02"/>
    <w:rsid w:val="00D47FF0"/>
    <w:rsid w:val="00D50892"/>
    <w:rsid w:val="00D51A51"/>
    <w:rsid w:val="00D71CC4"/>
    <w:rsid w:val="00D75BBE"/>
    <w:rsid w:val="00D80DD9"/>
    <w:rsid w:val="00D848A1"/>
    <w:rsid w:val="00D85215"/>
    <w:rsid w:val="00D87F63"/>
    <w:rsid w:val="00D920A3"/>
    <w:rsid w:val="00D9692A"/>
    <w:rsid w:val="00D97AA7"/>
    <w:rsid w:val="00DA6F9D"/>
    <w:rsid w:val="00DB537E"/>
    <w:rsid w:val="00DB7154"/>
    <w:rsid w:val="00DC0FE6"/>
    <w:rsid w:val="00DC116E"/>
    <w:rsid w:val="00DC2F89"/>
    <w:rsid w:val="00DD0CD1"/>
    <w:rsid w:val="00DD5C1B"/>
    <w:rsid w:val="00DD5DF3"/>
    <w:rsid w:val="00DD7714"/>
    <w:rsid w:val="00DE28D5"/>
    <w:rsid w:val="00DE4128"/>
    <w:rsid w:val="00DE58A0"/>
    <w:rsid w:val="00DF13F7"/>
    <w:rsid w:val="00DF16C6"/>
    <w:rsid w:val="00DF50ED"/>
    <w:rsid w:val="00DF6A2C"/>
    <w:rsid w:val="00E00606"/>
    <w:rsid w:val="00E031F4"/>
    <w:rsid w:val="00E11CBB"/>
    <w:rsid w:val="00E141D3"/>
    <w:rsid w:val="00E21B53"/>
    <w:rsid w:val="00E272E5"/>
    <w:rsid w:val="00E30DB2"/>
    <w:rsid w:val="00E364C2"/>
    <w:rsid w:val="00E401A9"/>
    <w:rsid w:val="00E42335"/>
    <w:rsid w:val="00E439AF"/>
    <w:rsid w:val="00E47390"/>
    <w:rsid w:val="00E51B06"/>
    <w:rsid w:val="00E51EE3"/>
    <w:rsid w:val="00E57630"/>
    <w:rsid w:val="00E625EE"/>
    <w:rsid w:val="00E652EF"/>
    <w:rsid w:val="00E667A3"/>
    <w:rsid w:val="00E66DD0"/>
    <w:rsid w:val="00E70194"/>
    <w:rsid w:val="00E714EC"/>
    <w:rsid w:val="00E809FD"/>
    <w:rsid w:val="00E818E1"/>
    <w:rsid w:val="00E923C8"/>
    <w:rsid w:val="00E92CED"/>
    <w:rsid w:val="00E936BD"/>
    <w:rsid w:val="00EA1961"/>
    <w:rsid w:val="00EB1071"/>
    <w:rsid w:val="00EC0852"/>
    <w:rsid w:val="00EC16DC"/>
    <w:rsid w:val="00EC22CE"/>
    <w:rsid w:val="00EC3A1B"/>
    <w:rsid w:val="00ED74C0"/>
    <w:rsid w:val="00EE077F"/>
    <w:rsid w:val="00EE62F0"/>
    <w:rsid w:val="00EF129A"/>
    <w:rsid w:val="00F037A8"/>
    <w:rsid w:val="00F07860"/>
    <w:rsid w:val="00F13562"/>
    <w:rsid w:val="00F141BE"/>
    <w:rsid w:val="00F22DA5"/>
    <w:rsid w:val="00F247AA"/>
    <w:rsid w:val="00F24880"/>
    <w:rsid w:val="00F25EEF"/>
    <w:rsid w:val="00F31B5C"/>
    <w:rsid w:val="00F330C3"/>
    <w:rsid w:val="00F36441"/>
    <w:rsid w:val="00F415AC"/>
    <w:rsid w:val="00F43E6B"/>
    <w:rsid w:val="00F44567"/>
    <w:rsid w:val="00F44FFA"/>
    <w:rsid w:val="00F4709A"/>
    <w:rsid w:val="00F51366"/>
    <w:rsid w:val="00F51BEE"/>
    <w:rsid w:val="00F540B9"/>
    <w:rsid w:val="00F56933"/>
    <w:rsid w:val="00F6079D"/>
    <w:rsid w:val="00F624B5"/>
    <w:rsid w:val="00F63252"/>
    <w:rsid w:val="00F6404B"/>
    <w:rsid w:val="00F648B1"/>
    <w:rsid w:val="00F660CB"/>
    <w:rsid w:val="00F71134"/>
    <w:rsid w:val="00F7256E"/>
    <w:rsid w:val="00F8030F"/>
    <w:rsid w:val="00F817CF"/>
    <w:rsid w:val="00F957FF"/>
    <w:rsid w:val="00FA13F2"/>
    <w:rsid w:val="00FA2D9A"/>
    <w:rsid w:val="00FA632A"/>
    <w:rsid w:val="00FA6F47"/>
    <w:rsid w:val="00FB2535"/>
    <w:rsid w:val="00FB3534"/>
    <w:rsid w:val="00FB436D"/>
    <w:rsid w:val="00FB4852"/>
    <w:rsid w:val="00FB7BEB"/>
    <w:rsid w:val="00FC12F6"/>
    <w:rsid w:val="00FC3E79"/>
    <w:rsid w:val="00FD0B5C"/>
    <w:rsid w:val="00FE356A"/>
    <w:rsid w:val="00FF0C67"/>
    <w:rsid w:val="00FF283A"/>
    <w:rsid w:val="00FF3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A05F469"/>
  <w15:docId w15:val="{C87DBB91-AA5B-0845-93E5-7C7D10B94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D31A0A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609A9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7A421E"/>
    <w:rPr>
      <w:i/>
      <w:iCs/>
    </w:rPr>
  </w:style>
  <w:style w:type="character" w:customStyle="1" w:styleId="apple-converted-space">
    <w:name w:val="apple-converted-space"/>
    <w:basedOn w:val="Carpredefinitoparagrafo"/>
    <w:rsid w:val="007A421E"/>
  </w:style>
  <w:style w:type="character" w:styleId="Collegamentoipertestuale">
    <w:name w:val="Hyperlink"/>
    <w:basedOn w:val="Carpredefinitoparagrafo"/>
    <w:uiPriority w:val="99"/>
    <w:unhideWhenUsed/>
    <w:rsid w:val="007A421E"/>
    <w:rPr>
      <w:color w:val="0000FF"/>
      <w:u w:val="single"/>
    </w:rPr>
  </w:style>
  <w:style w:type="paragraph" w:styleId="Nessunaspaziatura">
    <w:name w:val="No Spacing"/>
    <w:qFormat/>
    <w:rsid w:val="00F13562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C609A9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it-IT"/>
    </w:rPr>
  </w:style>
  <w:style w:type="paragraph" w:styleId="Paragrafoelenco">
    <w:name w:val="List Paragraph"/>
    <w:basedOn w:val="Normale"/>
    <w:uiPriority w:val="34"/>
    <w:qFormat/>
    <w:rsid w:val="000E4F74"/>
    <w:pPr>
      <w:spacing w:after="160" w:line="259" w:lineRule="auto"/>
      <w:ind w:left="720"/>
      <w:contextualSpacing/>
    </w:pPr>
    <w:rPr>
      <w:rFonts w:asciiTheme="minorHAnsi" w:hAnsiTheme="minorHAnsi" w:cstheme="minorBidi"/>
      <w:sz w:val="22"/>
      <w:szCs w:val="22"/>
    </w:rPr>
  </w:style>
  <w:style w:type="character" w:customStyle="1" w:styleId="b">
    <w:name w:val="b"/>
    <w:basedOn w:val="Carpredefinitoparagrafo"/>
    <w:rsid w:val="001F2EE4"/>
  </w:style>
  <w:style w:type="character" w:customStyle="1" w:styleId="i">
    <w:name w:val="i"/>
    <w:basedOn w:val="Carpredefinitoparagrafo"/>
    <w:rsid w:val="001F2EE4"/>
  </w:style>
  <w:style w:type="paragraph" w:customStyle="1" w:styleId="NoteLevel21">
    <w:name w:val="Note Level 21"/>
    <w:rsid w:val="00490812"/>
    <w:pPr>
      <w:suppressAutoHyphens/>
      <w:autoSpaceDN w:val="0"/>
      <w:spacing w:after="0" w:line="240" w:lineRule="auto"/>
      <w:textAlignment w:val="baseline"/>
    </w:pPr>
    <w:rPr>
      <w:rFonts w:ascii="Calibri" w:eastAsia="Calibri" w:hAnsi="Calibri" w:cs="Tahoma"/>
      <w:lang w:eastAsia="ar-SA"/>
    </w:rPr>
  </w:style>
  <w:style w:type="character" w:customStyle="1" w:styleId="shorttext">
    <w:name w:val="short_text"/>
    <w:basedOn w:val="Carpredefinitoparagrafo"/>
    <w:rsid w:val="00E47390"/>
  </w:style>
  <w:style w:type="paragraph" w:styleId="Titolo">
    <w:name w:val="Title"/>
    <w:aliases w:val="title"/>
    <w:basedOn w:val="Normale"/>
    <w:link w:val="TitoloCarattere"/>
    <w:uiPriority w:val="10"/>
    <w:qFormat/>
    <w:rsid w:val="007003D8"/>
    <w:pPr>
      <w:spacing w:before="100" w:beforeAutospacing="1" w:after="100" w:afterAutospacing="1"/>
    </w:pPr>
  </w:style>
  <w:style w:type="character" w:customStyle="1" w:styleId="TitoloCarattere">
    <w:name w:val="Titolo Carattere"/>
    <w:aliases w:val="title Carattere"/>
    <w:basedOn w:val="Carpredefinitoparagrafo"/>
    <w:link w:val="Titolo"/>
    <w:uiPriority w:val="10"/>
    <w:rsid w:val="007003D8"/>
    <w:rPr>
      <w:rFonts w:ascii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Normale"/>
    <w:rsid w:val="007003D8"/>
    <w:pPr>
      <w:spacing w:before="100" w:beforeAutospacing="1" w:after="100" w:afterAutospacing="1"/>
    </w:pPr>
  </w:style>
  <w:style w:type="paragraph" w:customStyle="1" w:styleId="details">
    <w:name w:val="details"/>
    <w:basedOn w:val="Normale"/>
    <w:rsid w:val="007003D8"/>
    <w:pPr>
      <w:spacing w:before="100" w:beforeAutospacing="1" w:after="100" w:afterAutospacing="1"/>
    </w:pPr>
  </w:style>
  <w:style w:type="character" w:customStyle="1" w:styleId="jrnl">
    <w:name w:val="jrnl"/>
    <w:basedOn w:val="Carpredefinitoparagrafo"/>
    <w:rsid w:val="007003D8"/>
  </w:style>
  <w:style w:type="paragraph" w:customStyle="1" w:styleId="links">
    <w:name w:val="links"/>
    <w:basedOn w:val="Normale"/>
    <w:rsid w:val="007003D8"/>
    <w:pPr>
      <w:spacing w:before="100" w:beforeAutospacing="1" w:after="100" w:afterAutospacing="1"/>
    </w:pPr>
  </w:style>
  <w:style w:type="table" w:styleId="Grigliatabella">
    <w:name w:val="Table Grid"/>
    <w:basedOn w:val="Tabellanormale"/>
    <w:uiPriority w:val="39"/>
    <w:rsid w:val="000946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1">
    <w:name w:val="p1"/>
    <w:basedOn w:val="Normale"/>
    <w:rsid w:val="0058403D"/>
    <w:rPr>
      <w:rFonts w:ascii="Helvetica" w:hAnsi="Helvetica"/>
      <w:color w:val="00AFCD"/>
      <w:sz w:val="20"/>
      <w:szCs w:val="20"/>
    </w:rPr>
  </w:style>
  <w:style w:type="character" w:customStyle="1" w:styleId="s1">
    <w:name w:val="s1"/>
    <w:basedOn w:val="Carpredefinitoparagrafo"/>
    <w:rsid w:val="0058403D"/>
  </w:style>
  <w:style w:type="character" w:styleId="Rimandocommento">
    <w:name w:val="annotation reference"/>
    <w:rsid w:val="00131C26"/>
    <w:rPr>
      <w:sz w:val="18"/>
      <w:szCs w:val="18"/>
    </w:rPr>
  </w:style>
  <w:style w:type="paragraph" w:styleId="Testocommento">
    <w:name w:val="annotation text"/>
    <w:basedOn w:val="Normale"/>
    <w:link w:val="TestocommentoCarattere"/>
    <w:rsid w:val="00131C26"/>
    <w:rPr>
      <w:rFonts w:eastAsia="Cambria"/>
      <w:sz w:val="20"/>
      <w:szCs w:val="20"/>
      <w:lang w:val="x-none" w:eastAsia="x-none"/>
    </w:rPr>
  </w:style>
  <w:style w:type="character" w:customStyle="1" w:styleId="TestocommentoCarattere">
    <w:name w:val="Testo commento Carattere"/>
    <w:basedOn w:val="Carpredefinitoparagrafo"/>
    <w:link w:val="Testocommento"/>
    <w:rsid w:val="00131C26"/>
    <w:rPr>
      <w:rFonts w:ascii="Times New Roman" w:eastAsia="Cambria" w:hAnsi="Times New Roman" w:cs="Times New Roman"/>
      <w:sz w:val="20"/>
      <w:szCs w:val="20"/>
      <w:lang w:val="x-none" w:eastAsia="x-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1C26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1C26"/>
    <w:rPr>
      <w:rFonts w:ascii="Times New Roman" w:hAnsi="Times New Roman" w:cs="Times New Roman"/>
      <w:sz w:val="18"/>
      <w:szCs w:val="18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43E6B"/>
    <w:rPr>
      <w:rFonts w:eastAsiaTheme="minorHAnsi"/>
      <w:b/>
      <w:bCs/>
      <w:lang w:val="en-US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43E6B"/>
    <w:rPr>
      <w:rFonts w:ascii="Times New Roman" w:eastAsia="Cambria" w:hAnsi="Times New Roman" w:cs="Times New Roman"/>
      <w:b/>
      <w:bCs/>
      <w:sz w:val="20"/>
      <w:szCs w:val="20"/>
      <w:lang w:val="en-US" w:eastAsia="x-none"/>
    </w:rPr>
  </w:style>
  <w:style w:type="paragraph" w:styleId="NormaleWeb">
    <w:name w:val="Normal (Web)"/>
    <w:basedOn w:val="Normale"/>
    <w:uiPriority w:val="99"/>
    <w:unhideWhenUsed/>
    <w:rsid w:val="00260E64"/>
    <w:pPr>
      <w:spacing w:before="100" w:beforeAutospacing="1" w:after="100" w:afterAutospacing="1"/>
    </w:pPr>
    <w:rPr>
      <w:rFonts w:eastAsia="Cambria"/>
    </w:rPr>
  </w:style>
  <w:style w:type="paragraph" w:styleId="Pidipagina">
    <w:name w:val="footer"/>
    <w:basedOn w:val="Normale"/>
    <w:link w:val="PidipaginaCarattere"/>
    <w:uiPriority w:val="99"/>
    <w:unhideWhenUsed/>
    <w:rsid w:val="006125E0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125E0"/>
    <w:rPr>
      <w:rFonts w:ascii="Times New Roman" w:hAnsi="Times New Roman" w:cs="Times New Roman"/>
      <w:sz w:val="24"/>
      <w:szCs w:val="24"/>
      <w:lang w:val="en-US"/>
    </w:rPr>
  </w:style>
  <w:style w:type="character" w:styleId="Numeropagina">
    <w:name w:val="page number"/>
    <w:basedOn w:val="Carpredefinitoparagrafo"/>
    <w:uiPriority w:val="99"/>
    <w:semiHidden/>
    <w:unhideWhenUsed/>
    <w:rsid w:val="006125E0"/>
  </w:style>
  <w:style w:type="character" w:styleId="Collegamentovisitato">
    <w:name w:val="FollowedHyperlink"/>
    <w:basedOn w:val="Carpredefinitoparagrafo"/>
    <w:uiPriority w:val="99"/>
    <w:semiHidden/>
    <w:unhideWhenUsed/>
    <w:rsid w:val="00D0369D"/>
    <w:rPr>
      <w:color w:val="954F72" w:themeColor="followedHyperlink"/>
      <w:u w:val="single"/>
    </w:rPr>
  </w:style>
  <w:style w:type="paragraph" w:styleId="Intestazione">
    <w:name w:val="header"/>
    <w:basedOn w:val="Normale"/>
    <w:link w:val="IntestazioneCarattere"/>
    <w:uiPriority w:val="99"/>
    <w:semiHidden/>
    <w:unhideWhenUsed/>
    <w:rsid w:val="0008725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087250"/>
    <w:rPr>
      <w:rFonts w:ascii="Times New Roman" w:hAnsi="Times New Roman" w:cs="Times New Roman"/>
      <w:sz w:val="24"/>
      <w:szCs w:val="24"/>
      <w:lang w:val="en-US"/>
    </w:rPr>
  </w:style>
  <w:style w:type="paragraph" w:styleId="Revisione">
    <w:name w:val="Revision"/>
    <w:hidden/>
    <w:uiPriority w:val="99"/>
    <w:semiHidden/>
    <w:rsid w:val="00291322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9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016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2050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48208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281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3458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289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2580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1847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411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05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51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5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95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09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03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6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1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53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0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4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52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586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641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49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9434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81233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95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3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3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97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1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85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5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9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1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5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9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8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39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18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343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14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8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757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9757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81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834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98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38778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80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6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5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7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4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5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24" Type="http://schemas.microsoft.com/office/2016/09/relationships/commentsIds" Target="commentsIds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832B818-2062-2146-BA32-695314758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1</Words>
  <Characters>1834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Elisa Belloni</cp:lastModifiedBy>
  <cp:revision>3</cp:revision>
  <cp:lastPrinted>2018-01-17T14:18:00Z</cp:lastPrinted>
  <dcterms:created xsi:type="dcterms:W3CDTF">2019-02-06T11:50:00Z</dcterms:created>
  <dcterms:modified xsi:type="dcterms:W3CDTF">2019-02-06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6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6th edition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nature</vt:lpwstr>
  </property>
  <property fmtid="{D5CDD505-2E9C-101B-9397-08002B2CF9AE}" pid="20" name="Mendeley Recent Style Name 8_1">
    <vt:lpwstr>Nature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Citation Style_1">
    <vt:lpwstr>http://www.zotero.org/styles/chicago-author-date</vt:lpwstr>
  </property>
  <property fmtid="{D5CDD505-2E9C-101B-9397-08002B2CF9AE}" pid="24" name="Mendeley Unique User Id_1">
    <vt:lpwstr>7dec7d96-6f38-3d61-8166-ac4d9e53047b</vt:lpwstr>
  </property>
</Properties>
</file>